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1661" w14:textId="6CF28936" w:rsidR="00780AD6" w:rsidRPr="0046669E" w:rsidRDefault="00206D0E" w:rsidP="0046669E">
      <w:pPr>
        <w:jc w:val="both"/>
        <w:rPr>
          <w:rFonts w:cstheme="majorBidi"/>
          <w:b/>
          <w:bCs/>
        </w:rPr>
      </w:pPr>
      <w:r w:rsidRPr="006573AC">
        <w:rPr>
          <w:rFonts w:cstheme="majorBidi"/>
          <w:b/>
          <w:bCs/>
        </w:rPr>
        <w:t xml:space="preserve">Additional </w:t>
      </w:r>
      <w:r w:rsidR="00F0121C">
        <w:rPr>
          <w:rFonts w:cstheme="majorBidi"/>
          <w:b/>
          <w:bCs/>
        </w:rPr>
        <w:t>F</w:t>
      </w:r>
      <w:r w:rsidRPr="0046669E">
        <w:rPr>
          <w:rFonts w:cstheme="majorBidi"/>
          <w:b/>
          <w:bCs/>
        </w:rPr>
        <w:t>ile</w:t>
      </w:r>
      <w:r w:rsidR="00B20646">
        <w:rPr>
          <w:rFonts w:cstheme="majorBidi"/>
          <w:b/>
          <w:bCs/>
        </w:rPr>
        <w:t xml:space="preserve"> 2</w:t>
      </w:r>
      <w:r w:rsidR="001717AC" w:rsidRPr="0046669E">
        <w:rPr>
          <w:rFonts w:cstheme="majorBidi"/>
          <w:b/>
          <w:bCs/>
        </w:rPr>
        <w:t xml:space="preserve">: </w:t>
      </w:r>
      <w:r w:rsidR="0046669E" w:rsidRPr="0046669E">
        <w:rPr>
          <w:rFonts w:cstheme="majorBidi"/>
          <w:b/>
          <w:bCs/>
        </w:rPr>
        <w:t>Data extraction tool that was designed and used to extract data from the articles included in the current systematic revie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9"/>
        <w:gridCol w:w="1328"/>
        <w:gridCol w:w="939"/>
        <w:gridCol w:w="1339"/>
        <w:gridCol w:w="916"/>
        <w:gridCol w:w="1381"/>
        <w:gridCol w:w="1326"/>
        <w:gridCol w:w="1283"/>
        <w:gridCol w:w="1025"/>
        <w:gridCol w:w="1316"/>
        <w:gridCol w:w="1150"/>
        <w:gridCol w:w="961"/>
      </w:tblGrid>
      <w:tr w:rsidR="00780AD6" w:rsidRPr="006573AC" w14:paraId="1B19C608" w14:textId="77777777" w:rsidTr="006573AC"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7159AD7A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</w:tcPr>
          <w:p w14:paraId="186124D2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</w:tcBorders>
          </w:tcPr>
          <w:p w14:paraId="61CE5DBC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62" w:type="pct"/>
            <w:gridSpan w:val="9"/>
          </w:tcPr>
          <w:p w14:paraId="44EEE025" w14:textId="77777777" w:rsidR="00780AD6" w:rsidRPr="006573AC" w:rsidRDefault="00780AD6" w:rsidP="00780AD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E program</w:t>
            </w:r>
          </w:p>
        </w:tc>
      </w:tr>
      <w:tr w:rsidR="00780AD6" w:rsidRPr="006573AC" w14:paraId="5F4C69E5" w14:textId="77777777" w:rsidTr="006573AC">
        <w:tc>
          <w:tcPr>
            <w:tcW w:w="424" w:type="pct"/>
          </w:tcPr>
          <w:p w14:paraId="46CEEB89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tation and title of the article </w:t>
            </w:r>
          </w:p>
        </w:tc>
        <w:tc>
          <w:tcPr>
            <w:tcW w:w="396" w:type="pct"/>
          </w:tcPr>
          <w:p w14:paraId="0B2EBD51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titution(s)</w:t>
            </w:r>
          </w:p>
        </w:tc>
        <w:tc>
          <w:tcPr>
            <w:tcW w:w="318" w:type="pct"/>
          </w:tcPr>
          <w:p w14:paraId="1B217809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99" w:type="pct"/>
          </w:tcPr>
          <w:p w14:paraId="6E06C02B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ting health professions</w:t>
            </w:r>
          </w:p>
        </w:tc>
        <w:tc>
          <w:tcPr>
            <w:tcW w:w="298" w:type="pct"/>
          </w:tcPr>
          <w:p w14:paraId="140715BA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ttings and contexts</w:t>
            </w:r>
          </w:p>
        </w:tc>
        <w:tc>
          <w:tcPr>
            <w:tcW w:w="564" w:type="pct"/>
          </w:tcPr>
          <w:p w14:paraId="6ED94DD2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rning and teaching approaches</w:t>
            </w:r>
          </w:p>
        </w:tc>
        <w:tc>
          <w:tcPr>
            <w:tcW w:w="544" w:type="pct"/>
          </w:tcPr>
          <w:p w14:paraId="218B558C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cement within curriculum </w:t>
            </w:r>
          </w:p>
        </w:tc>
        <w:tc>
          <w:tcPr>
            <w:tcW w:w="476" w:type="pct"/>
          </w:tcPr>
          <w:p w14:paraId="795D90D5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grated or independent within curriculum?</w:t>
            </w:r>
          </w:p>
        </w:tc>
        <w:tc>
          <w:tcPr>
            <w:tcW w:w="476" w:type="pct"/>
          </w:tcPr>
          <w:p w14:paraId="158A2555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393" w:type="pct"/>
          </w:tcPr>
          <w:p w14:paraId="6FC6DB5C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ective or compulsory? </w:t>
            </w:r>
          </w:p>
        </w:tc>
        <w:tc>
          <w:tcPr>
            <w:tcW w:w="364" w:type="pct"/>
          </w:tcPr>
          <w:p w14:paraId="3ADA3C14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aluation method</w:t>
            </w:r>
          </w:p>
        </w:tc>
        <w:tc>
          <w:tcPr>
            <w:tcW w:w="348" w:type="pct"/>
          </w:tcPr>
          <w:p w14:paraId="613F9538" w14:textId="77777777" w:rsidR="00780AD6" w:rsidRPr="006573AC" w:rsidRDefault="00780AD6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73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dings</w:t>
            </w:r>
          </w:p>
        </w:tc>
      </w:tr>
      <w:tr w:rsidR="006573AC" w:rsidRPr="006573AC" w14:paraId="2BE1F2C5" w14:textId="77777777" w:rsidTr="006573AC">
        <w:tc>
          <w:tcPr>
            <w:tcW w:w="424" w:type="pct"/>
          </w:tcPr>
          <w:p w14:paraId="369981AB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3A104AE6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1E1621DD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521DD9A0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5E32ADC2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5940D520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273D0AD0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6BD48D66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544178F7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6ECA7FC2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6994221F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72EDE7C9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5216C2CF" w14:textId="77777777" w:rsidTr="006573AC">
        <w:tc>
          <w:tcPr>
            <w:tcW w:w="424" w:type="pct"/>
          </w:tcPr>
          <w:p w14:paraId="30141BAC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0E765D45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6DE4D3FD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7EA58C63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007BF5B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3444D69C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4FE9DC43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59B3DC04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640C71F3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4C7C51B7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5857BC89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38E8B28E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1AB61E7E" w14:textId="77777777" w:rsidTr="006573AC">
        <w:tc>
          <w:tcPr>
            <w:tcW w:w="424" w:type="pct"/>
          </w:tcPr>
          <w:p w14:paraId="20FE5451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57F55ECC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7B429ADD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453BF98F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28E1C4BB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78451558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0D50C1E4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6E2AF11C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0070C29A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00E63224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1A1E384B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1462507A" w14:textId="77777777" w:rsidR="006573AC" w:rsidRPr="006573AC" w:rsidRDefault="006573AC" w:rsidP="00780AD6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7BBAEBCF" w14:textId="77777777" w:rsidTr="006573AC">
        <w:tc>
          <w:tcPr>
            <w:tcW w:w="424" w:type="pct"/>
          </w:tcPr>
          <w:p w14:paraId="3B8E19C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557F8CD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194AA14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5F1A92E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981E3B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270A71E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56C04CC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2A4E98C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244706D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53DF5BE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3AD64E7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4A8C197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7FE2FBAB" w14:textId="77777777" w:rsidTr="006573AC">
        <w:tc>
          <w:tcPr>
            <w:tcW w:w="424" w:type="pct"/>
          </w:tcPr>
          <w:p w14:paraId="0E8A8A7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73EE0C6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0E5DE4B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431B3317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583DC9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2EB146A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61F0FD7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753894E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16B601A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5F69DD9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7B671B6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3D945DE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21E27A97" w14:textId="77777777" w:rsidTr="006573AC">
        <w:tc>
          <w:tcPr>
            <w:tcW w:w="424" w:type="pct"/>
          </w:tcPr>
          <w:p w14:paraId="4D843527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63F7EDE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396EEE3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6FB4B2E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23F3CD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4F0E4C3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728FA03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0B026FF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778D441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017A3ADE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49310AB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79753E4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000CD5F5" w14:textId="77777777" w:rsidTr="006573AC">
        <w:tc>
          <w:tcPr>
            <w:tcW w:w="424" w:type="pct"/>
          </w:tcPr>
          <w:p w14:paraId="193842C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1E65A23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3C0C98A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4A4930D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4E43AD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72B3336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5FC8183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1A54C99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41C5C19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5AA1096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6EF3D504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1B3FF7A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01B2BCDB" w14:textId="77777777" w:rsidTr="006573AC">
        <w:tc>
          <w:tcPr>
            <w:tcW w:w="424" w:type="pct"/>
          </w:tcPr>
          <w:p w14:paraId="3BBA75B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7B41E2A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29A0712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0B222C1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902C51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3A50404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33BDADDE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0EC3F697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0ED7C9A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075F305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69CDF69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1D7A8E5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0D0701E0" w14:textId="77777777" w:rsidTr="006573AC">
        <w:tc>
          <w:tcPr>
            <w:tcW w:w="424" w:type="pct"/>
          </w:tcPr>
          <w:p w14:paraId="4F0720C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5F8285A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2D4D68E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0DBF141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67318A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3885145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6469E91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4E207DA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4F828A5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5E02682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1D616DC4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3DBCBF6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3D9D54B2" w14:textId="77777777" w:rsidTr="006573AC">
        <w:tc>
          <w:tcPr>
            <w:tcW w:w="424" w:type="pct"/>
          </w:tcPr>
          <w:p w14:paraId="77C3FC6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34B6B6E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6093EB2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25B1F1B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692E78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3CC9DF8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2791B0B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1B3602F4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021BF847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061060A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3D58F4F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18BA495E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066AF10C" w14:textId="77777777" w:rsidTr="006573AC">
        <w:tc>
          <w:tcPr>
            <w:tcW w:w="424" w:type="pct"/>
          </w:tcPr>
          <w:p w14:paraId="4BF9F89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4FC1B64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5579C4D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3B803A4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4149748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3A08A06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77FF950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2305B538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2D05E05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557B3507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72AE30D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1F93DBF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26E4854F" w14:textId="77777777" w:rsidTr="006573AC">
        <w:tc>
          <w:tcPr>
            <w:tcW w:w="424" w:type="pct"/>
          </w:tcPr>
          <w:p w14:paraId="6CD2DA1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70063C8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3A4C4D6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1C430E5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538ACF5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0F420AD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73A77F3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7BC89DB9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5A57B153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713AA560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71E7471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50A00B7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73AC" w:rsidRPr="006573AC" w14:paraId="1E0639C2" w14:textId="77777777" w:rsidTr="006573AC">
        <w:tc>
          <w:tcPr>
            <w:tcW w:w="424" w:type="pct"/>
          </w:tcPr>
          <w:p w14:paraId="0844E1E6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</w:tcPr>
          <w:p w14:paraId="559AF1EC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8" w:type="pct"/>
          </w:tcPr>
          <w:p w14:paraId="343FBB8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9" w:type="pct"/>
          </w:tcPr>
          <w:p w14:paraId="0C093CB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596B5E85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</w:tcPr>
          <w:p w14:paraId="071601F1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</w:tcPr>
          <w:p w14:paraId="7255240F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4755456A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2D54D7FD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</w:tcPr>
          <w:p w14:paraId="2AEECEA4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</w:tcPr>
          <w:p w14:paraId="267A393B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</w:tcPr>
          <w:p w14:paraId="39F24322" w14:textId="77777777" w:rsidR="006573AC" w:rsidRPr="006573AC" w:rsidRDefault="006573AC" w:rsidP="006573AC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213B808" w14:textId="79AC1BDB" w:rsidR="00780AD6" w:rsidRPr="006573AC" w:rsidRDefault="00780AD6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5AB59479" w14:textId="030DBFCD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4183C6C8" w14:textId="776DC00C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486D7196" w14:textId="29AB709E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310C312B" w14:textId="3BC71B4F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606F739F" w14:textId="2EB3975E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3AC2CD9C" w14:textId="5E56B90E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400630B1" w14:textId="4886D1A3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p w14:paraId="77254429" w14:textId="77777777" w:rsidR="00206D0E" w:rsidRPr="006573AC" w:rsidRDefault="00206D0E">
      <w:pPr>
        <w:spacing w:line="240" w:lineRule="auto"/>
        <w:rPr>
          <w:rFonts w:eastAsia="Times New Roman" w:cstheme="majorBidi"/>
          <w:b/>
          <w:bCs/>
          <w:lang w:eastAsia="en-GB"/>
        </w:rPr>
      </w:pPr>
    </w:p>
    <w:sectPr w:rsidR="00206D0E" w:rsidRPr="006573AC" w:rsidSect="001E755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DD4F" w14:textId="77777777" w:rsidR="00E06D26" w:rsidRDefault="00E06D26" w:rsidP="00D83746">
      <w:pPr>
        <w:spacing w:line="240" w:lineRule="auto"/>
      </w:pPr>
      <w:r>
        <w:separator/>
      </w:r>
    </w:p>
  </w:endnote>
  <w:endnote w:type="continuationSeparator" w:id="0">
    <w:p w14:paraId="35E57B79" w14:textId="77777777" w:rsidR="00E06D26" w:rsidRDefault="00E06D26" w:rsidP="00D837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100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7E7928" w14:textId="621296C2" w:rsidR="00D83746" w:rsidRDefault="00D83746" w:rsidP="000F61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181D4" w14:textId="77777777" w:rsidR="00D83746" w:rsidRDefault="00D83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75B46" w14:textId="77777777" w:rsidR="00D83746" w:rsidRDefault="00D83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BC9E6" w14:textId="77777777" w:rsidR="00E06D26" w:rsidRDefault="00E06D26" w:rsidP="00D83746">
      <w:pPr>
        <w:spacing w:line="240" w:lineRule="auto"/>
      </w:pPr>
      <w:r>
        <w:separator/>
      </w:r>
    </w:p>
  </w:footnote>
  <w:footnote w:type="continuationSeparator" w:id="0">
    <w:p w14:paraId="7195D505" w14:textId="77777777" w:rsidR="00E06D26" w:rsidRDefault="00E06D26" w:rsidP="00D837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B1CF1"/>
    <w:multiLevelType w:val="hybridMultilevel"/>
    <w:tmpl w:val="1D96501E"/>
    <w:lvl w:ilvl="0" w:tplc="1228D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29A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F05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5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D88C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9C45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E11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464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BCD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7B316A"/>
    <w:multiLevelType w:val="hybridMultilevel"/>
    <w:tmpl w:val="D4543686"/>
    <w:lvl w:ilvl="0" w:tplc="4254FD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859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04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1466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6F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6A5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B0D6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0CA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C85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2A0511"/>
    <w:multiLevelType w:val="hybridMultilevel"/>
    <w:tmpl w:val="31FC21FA"/>
    <w:lvl w:ilvl="0" w:tplc="E716B6F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33B13"/>
    <w:multiLevelType w:val="hybridMultilevel"/>
    <w:tmpl w:val="194E379E"/>
    <w:lvl w:ilvl="0" w:tplc="058E6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601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762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204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4A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63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65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1E5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A1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D10321D"/>
    <w:multiLevelType w:val="hybridMultilevel"/>
    <w:tmpl w:val="72E64010"/>
    <w:lvl w:ilvl="0" w:tplc="F3408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1C17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667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A4D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0F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01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C49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160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445B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8B47B3"/>
    <w:multiLevelType w:val="hybridMultilevel"/>
    <w:tmpl w:val="4C6419DE"/>
    <w:lvl w:ilvl="0" w:tplc="CFA46B5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02425"/>
    <w:multiLevelType w:val="hybridMultilevel"/>
    <w:tmpl w:val="92CADD0A"/>
    <w:lvl w:ilvl="0" w:tplc="792C2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94C1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64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966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AAD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AB9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9A0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5AA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26A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FB2408"/>
    <w:multiLevelType w:val="hybridMultilevel"/>
    <w:tmpl w:val="E3E2FE16"/>
    <w:lvl w:ilvl="0" w:tplc="CFA46B5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59"/>
    <w:rsid w:val="00005485"/>
    <w:rsid w:val="000776EF"/>
    <w:rsid w:val="000F4D52"/>
    <w:rsid w:val="00120EF9"/>
    <w:rsid w:val="001717AC"/>
    <w:rsid w:val="001822E5"/>
    <w:rsid w:val="001D796F"/>
    <w:rsid w:val="001E7559"/>
    <w:rsid w:val="001F0B59"/>
    <w:rsid w:val="00206D0E"/>
    <w:rsid w:val="002257C2"/>
    <w:rsid w:val="00263420"/>
    <w:rsid w:val="00265CAD"/>
    <w:rsid w:val="0027588F"/>
    <w:rsid w:val="002E1D5E"/>
    <w:rsid w:val="003547EB"/>
    <w:rsid w:val="00416602"/>
    <w:rsid w:val="0046669E"/>
    <w:rsid w:val="004B086A"/>
    <w:rsid w:val="004C14EC"/>
    <w:rsid w:val="00527D5B"/>
    <w:rsid w:val="006573AC"/>
    <w:rsid w:val="00687689"/>
    <w:rsid w:val="006A3123"/>
    <w:rsid w:val="007331C6"/>
    <w:rsid w:val="007379DC"/>
    <w:rsid w:val="007803D4"/>
    <w:rsid w:val="00780AD6"/>
    <w:rsid w:val="007946A3"/>
    <w:rsid w:val="007B18C7"/>
    <w:rsid w:val="008C2C3D"/>
    <w:rsid w:val="009224AB"/>
    <w:rsid w:val="00AF1C1E"/>
    <w:rsid w:val="00B20646"/>
    <w:rsid w:val="00B419A4"/>
    <w:rsid w:val="00BF2242"/>
    <w:rsid w:val="00D24D08"/>
    <w:rsid w:val="00D83746"/>
    <w:rsid w:val="00DA76D4"/>
    <w:rsid w:val="00DE2B67"/>
    <w:rsid w:val="00E05114"/>
    <w:rsid w:val="00E06D26"/>
    <w:rsid w:val="00E95D01"/>
    <w:rsid w:val="00F0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C8992"/>
  <w15:chartTrackingRefBased/>
  <w15:docId w15:val="{C2A4C0A6-F7D9-6D4D-9DE3-48D63D86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559"/>
    <w:pPr>
      <w:spacing w:line="480" w:lineRule="auto"/>
    </w:pPr>
    <w:rPr>
      <w:rFonts w:asciiTheme="majorBidi" w:hAnsiTheme="majorBidi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5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5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374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746"/>
    <w:rPr>
      <w:rFonts w:asciiTheme="majorBidi" w:hAnsiTheme="majorBidi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3746"/>
  </w:style>
  <w:style w:type="paragraph" w:styleId="NormalWeb">
    <w:name w:val="Normal (Web)"/>
    <w:basedOn w:val="Normal"/>
    <w:uiPriority w:val="99"/>
    <w:unhideWhenUsed/>
    <w:rsid w:val="0078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Dr. Marwh Gassim Aldriwesh</cp:lastModifiedBy>
  <cp:revision>9</cp:revision>
  <dcterms:created xsi:type="dcterms:W3CDTF">2021-10-05T17:42:00Z</dcterms:created>
  <dcterms:modified xsi:type="dcterms:W3CDTF">2021-11-24T05:46:00Z</dcterms:modified>
</cp:coreProperties>
</file>